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20" w:type="dxa"/>
        <w:tblLook w:val="04A0" w:firstRow="1" w:lastRow="0" w:firstColumn="1" w:lastColumn="0" w:noHBand="0" w:noVBand="1"/>
      </w:tblPr>
      <w:tblGrid>
        <w:gridCol w:w="4711"/>
        <w:gridCol w:w="3609"/>
      </w:tblGrid>
      <w:tr w:rsidR="008F1D7C" w:rsidRPr="008F1D7C" w14:paraId="4119071B" w14:textId="77777777" w:rsidTr="008F1D7C">
        <w:trPr>
          <w:trHeight w:val="320"/>
        </w:trPr>
        <w:tc>
          <w:tcPr>
            <w:tcW w:w="8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6E1B" w14:textId="411C8A8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Table </w:t>
            </w:r>
            <w:r w:rsidR="000E3A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bookmarkStart w:id="0" w:name="_GoBack"/>
            <w:bookmarkEnd w:id="0"/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D4A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D4AC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| </w:t>
            </w: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Formulation of SYBR Green I lysis buffer solution (26 mL) </w:t>
            </w:r>
          </w:p>
        </w:tc>
      </w:tr>
      <w:tr w:rsidR="008F1D7C" w:rsidRPr="008F1D7C" w14:paraId="4041557D" w14:textId="77777777" w:rsidTr="008F1D7C">
        <w:trPr>
          <w:trHeight w:val="320"/>
        </w:trPr>
        <w:tc>
          <w:tcPr>
            <w:tcW w:w="47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760A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mponent</w:t>
            </w:r>
          </w:p>
        </w:tc>
        <w:tc>
          <w:tcPr>
            <w:tcW w:w="36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58AA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olume</w:t>
            </w: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L</w:t>
            </w: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F1D7C" w:rsidRPr="008F1D7C" w14:paraId="48F7985A" w14:textId="77777777" w:rsidTr="008F1D7C">
        <w:trPr>
          <w:trHeight w:val="320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6D2F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M Tris-HCL pH 7.5  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692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8F1D7C" w:rsidRPr="008F1D7C" w14:paraId="28CFCE94" w14:textId="77777777" w:rsidTr="008F1D7C">
        <w:trPr>
          <w:trHeight w:val="32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A250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M EDTA pH 8.0 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CD4C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</w:tr>
      <w:tr w:rsidR="008F1D7C" w:rsidRPr="008F1D7C" w14:paraId="538B8523" w14:textId="77777777" w:rsidTr="008F1D7C">
        <w:trPr>
          <w:trHeight w:val="32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C1CE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% saponi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4F6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934</w:t>
            </w:r>
          </w:p>
        </w:tc>
      </w:tr>
      <w:tr w:rsidR="008F1D7C" w:rsidRPr="008F1D7C" w14:paraId="2A31FB36" w14:textId="77777777" w:rsidTr="008F1D7C">
        <w:trPr>
          <w:trHeight w:val="32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6C67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Triton X-100 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7957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8</w:t>
            </w:r>
          </w:p>
        </w:tc>
      </w:tr>
      <w:tr w:rsidR="008F1D7C" w:rsidRPr="008F1D7C" w14:paraId="40CD4DCD" w14:textId="77777777" w:rsidTr="008F1D7C">
        <w:trPr>
          <w:trHeight w:val="320"/>
        </w:trPr>
        <w:tc>
          <w:tcPr>
            <w:tcW w:w="4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2327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YBR Green I</w:t>
            </w:r>
          </w:p>
        </w:tc>
        <w:tc>
          <w:tcPr>
            <w:tcW w:w="3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585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2</w:t>
            </w:r>
          </w:p>
        </w:tc>
      </w:tr>
      <w:tr w:rsidR="008F1D7C" w:rsidRPr="008F1D7C" w14:paraId="73CA55F3" w14:textId="77777777" w:rsidTr="008F1D7C">
        <w:trPr>
          <w:trHeight w:val="320"/>
        </w:trPr>
        <w:tc>
          <w:tcPr>
            <w:tcW w:w="4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8D30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×PBS pH 7.4 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2A80" w14:textId="77777777" w:rsidR="008F1D7C" w:rsidRPr="000D4AC5" w:rsidRDefault="008F1D7C" w:rsidP="008F1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D4A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064</w:t>
            </w:r>
          </w:p>
        </w:tc>
      </w:tr>
    </w:tbl>
    <w:p w14:paraId="4D5242F7" w14:textId="77777777" w:rsidR="0095649D" w:rsidRDefault="0095649D"/>
    <w:sectPr w:rsidR="00956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7C"/>
    <w:rsid w:val="000D4AC5"/>
    <w:rsid w:val="000E3AB7"/>
    <w:rsid w:val="001C2C55"/>
    <w:rsid w:val="00252E82"/>
    <w:rsid w:val="002A3EB4"/>
    <w:rsid w:val="00311291"/>
    <w:rsid w:val="004B6D41"/>
    <w:rsid w:val="006527A3"/>
    <w:rsid w:val="006757AA"/>
    <w:rsid w:val="0068460E"/>
    <w:rsid w:val="006870A4"/>
    <w:rsid w:val="007A627A"/>
    <w:rsid w:val="007D4233"/>
    <w:rsid w:val="008B2B2B"/>
    <w:rsid w:val="008F1D7C"/>
    <w:rsid w:val="0093391A"/>
    <w:rsid w:val="00951E48"/>
    <w:rsid w:val="0095649D"/>
    <w:rsid w:val="00971477"/>
    <w:rsid w:val="00974577"/>
    <w:rsid w:val="009877B4"/>
    <w:rsid w:val="009C02C6"/>
    <w:rsid w:val="009D0A69"/>
    <w:rsid w:val="009D155A"/>
    <w:rsid w:val="00AE2212"/>
    <w:rsid w:val="00B142AF"/>
    <w:rsid w:val="00B451CA"/>
    <w:rsid w:val="00BC717C"/>
    <w:rsid w:val="00BE2DF7"/>
    <w:rsid w:val="00BE7EE5"/>
    <w:rsid w:val="00CF6377"/>
    <w:rsid w:val="00D3634E"/>
    <w:rsid w:val="00D44213"/>
    <w:rsid w:val="00D9555D"/>
    <w:rsid w:val="00E12AEE"/>
    <w:rsid w:val="00EA51E5"/>
    <w:rsid w:val="00EB5935"/>
    <w:rsid w:val="00F6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61C75"/>
  <w15:chartTrackingRefBased/>
  <w15:docId w15:val="{2189DA32-3CED-5843-9F4B-4FD059C2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93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19</dc:creator>
  <cp:keywords/>
  <dc:description/>
  <cp:lastModifiedBy>Administrator</cp:lastModifiedBy>
  <cp:revision>3</cp:revision>
  <dcterms:created xsi:type="dcterms:W3CDTF">2024-10-10T09:38:00Z</dcterms:created>
  <dcterms:modified xsi:type="dcterms:W3CDTF">2024-11-01T04:55:00Z</dcterms:modified>
</cp:coreProperties>
</file>